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25BF8B" w14:textId="6D7AC516" w:rsidR="00F813B4" w:rsidRPr="00F11200" w:rsidRDefault="00F11200">
      <w:pPr>
        <w:rPr>
          <w:rFonts w:ascii="Times New Roman" w:hAnsi="Times New Roman" w:cs="Times New Roman"/>
          <w:sz w:val="24"/>
          <w:szCs w:val="24"/>
        </w:rPr>
      </w:pPr>
      <w:bookmarkStart w:id="0" w:name="_Hlk100827295"/>
      <w:r w:rsidRPr="00F11200">
        <w:rPr>
          <w:rFonts w:ascii="Times New Roman" w:hAnsi="Times New Roman" w:cs="Times New Roman"/>
          <w:b/>
          <w:bCs/>
          <w:sz w:val="24"/>
          <w:szCs w:val="24"/>
        </w:rPr>
        <w:t>Supplemental Materials</w:t>
      </w:r>
      <w:r w:rsidR="00487405">
        <w:rPr>
          <w:rFonts w:ascii="Times New Roman" w:hAnsi="Times New Roman" w:cs="Times New Roman"/>
          <w:b/>
          <w:bCs/>
          <w:sz w:val="24"/>
          <w:szCs w:val="24"/>
        </w:rPr>
        <w:t xml:space="preserve"> 1</w:t>
      </w:r>
      <w:bookmarkEnd w:id="0"/>
      <w:r w:rsidRPr="00F11200">
        <w:rPr>
          <w:rFonts w:ascii="Times New Roman" w:hAnsi="Times New Roman" w:cs="Times New Roman"/>
          <w:b/>
          <w:bCs/>
          <w:sz w:val="24"/>
          <w:szCs w:val="24"/>
        </w:rPr>
        <w:t>.</w:t>
      </w:r>
      <w:r w:rsidRPr="00F11200">
        <w:rPr>
          <w:rFonts w:ascii="Times New Roman" w:hAnsi="Times New Roman" w:cs="Times New Roman"/>
          <w:sz w:val="24"/>
          <w:szCs w:val="24"/>
        </w:rPr>
        <w:t xml:space="preserve"> Search strategy utilized for five electronic databases (EMBASE, Medline, Cochrane Central Register of Controlled Trials, Cochrane Database of Systematic Reviews, Web of Science)</w:t>
      </w:r>
    </w:p>
    <w:p w14:paraId="275680A8" w14:textId="5B0BCDA7" w:rsidR="00F11200" w:rsidRDefault="00F11200">
      <w:pPr>
        <w:rPr>
          <w:rFonts w:ascii="Times New Roman" w:hAnsi="Times New Roman" w:cs="Times New Roman"/>
          <w:b/>
          <w:bCs/>
          <w:sz w:val="24"/>
          <w:szCs w:val="24"/>
        </w:rPr>
      </w:pPr>
      <w:r w:rsidRPr="00F11200">
        <w:rPr>
          <w:rFonts w:ascii="Times New Roman" w:hAnsi="Times New Roman" w:cs="Times New Roman"/>
          <w:b/>
          <w:bCs/>
          <w:sz w:val="24"/>
          <w:szCs w:val="24"/>
        </w:rPr>
        <w:t>Embase</w:t>
      </w:r>
    </w:p>
    <w:p w14:paraId="42F4923F"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ophth* or ocular or intraocular or eye* or retina* or macula* or fovea* or uvea* or sclera* or cornea* or conjunctiva* or iris or "vitreous body" or "vitreous humo?r" or "vitreous fluid" or vitreo* or "aqueous humo?r" or "aqueous fluid" or tears or ((tear or lacrimal) adj fluid) or glaucoma or retinop* or retinoblastoma or uveitis or iritis or choroiditis or retinitis or chorioretinitis or conjunctivitis or endophthalmitis or cataract* or ?????????opia or "optic atrophy" or "optic neuropathy" or vitrectomy or phacoemulsification or trabeculotomy or (paracentesis adj3 "anterior chamber")).tw.</w:t>
      </w:r>
    </w:p>
    <w:p w14:paraId="3B9B61EA"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precision medicine" or "precision health" or "personalized medicine" or "personalized proteomics" or thera?nostic? or "tailored medicine" or "artificial intelligence" or "machine learning" or "deep learning" or algorithm? or ((supervised or unsupervised or biased or unbiased or bayesian or hierarchical or neur??al) adj (cluster* or learning or learner? or classifi* or network?)) or "k-nearest neighbo?r?" or "naive bayes" or (decision adj (tree? or forest? or jungle?)) or "random forest?" or "gradient-boost*" or "support vector machine" or "k-means" or "association rules" or "recursive partitioning" or "discriminant analysis" or "feature selection" or ((linear or nonlinear or "non-linear" or logistic or ordinal or poisson or quantile or analysis) adj1 (regression? or model?)) or bioinformatic? or "gene ontology" or "Kyoto Encyclopedia of Genes and Genomes" or "KEGG" or ((progress* or regress* or recover* or respond* or response*) and (predict* or stratif*))).tw.</w:t>
      </w:r>
    </w:p>
    <w:p w14:paraId="53081E7B"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Proteomic? or proteome? or metabolomic? or metabolome? or lipidomic? or lipidome? or "?????inflammatory protein?" or "?????inflammatory marker" or cytokine? or interleukin? or lymphokine? or monokine? or interferon? or "colony stimulating factor?" or chemokine? or "growth factor?" or "necrosis factor?" or "chemotactic protein?" or "adhesion molecule?" or "adhesion protein?" or "matrix metalloproteinase-2" or myeloperoxidase? or "tissue inhibitor of metalloproteinase-2" or "macrophage inflammatory protein-1" or "brain-derived neurotrophic factor" or angiopoietin? or ((hemoglobin or haemoglobin) adj1 (a1c or glycated)) or hba1c or "c reactive protein" or "c-reactive protein" or crp or hscrp or "hs-crp" or ((protein or biomarker) and (concentration? or level? or quantif* or quantit* or mass spectrometry or iTRAQ or MALDI or SELDI or assay))).tw.</w:t>
      </w:r>
    </w:p>
    <w:p w14:paraId="798631AB"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ophthalmology/</w:t>
      </w:r>
    </w:p>
    <w:p w14:paraId="2C2C56EC"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eye/ or anterior eye chamber/ or anterior eye segment/ or aqueous humor/ or exp conjunctiva/ or exp cornea/ or eye fundus/ or eyeball/ or exp lens/ or ocular blood vessel/ or ophthalmic artery/ or optic disk/ or palpebral fissure/ or posterior eye chamber/ or posterior eye segment/ or exp retina/ or exp sclera/ or sphincter pupillae muscle/ or tenon capsule/ or trabecular meshwork/ or exp uvea/ or vitreous body/</w:t>
      </w:r>
    </w:p>
    <w:p w14:paraId="3C0F617E"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lacrimal fluid/</w:t>
      </w:r>
    </w:p>
    <w:p w14:paraId="351BFCBC"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 xml:space="preserve">eye disease/ or exp accommodation disorder/ or exp conjunctiva disease/ or exp cornea disease/ or exp dry eye/ or exp eye burning/ or exp eye chamber disease/ or exp eye discharge/ or exp eye discomfort/ or exp eye edema/ or exp eye infection/ or exp eye </w:t>
      </w:r>
      <w:r w:rsidRPr="00F11200">
        <w:rPr>
          <w:rFonts w:ascii="Times New Roman" w:hAnsi="Times New Roman" w:cs="Times New Roman"/>
          <w:sz w:val="24"/>
          <w:szCs w:val="24"/>
        </w:rPr>
        <w:lastRenderedPageBreak/>
        <w:t>inflammation/ or exp eye injury/ or exp eye irritation/ or exp eye jaundice/ or exp eye malformation/ or exp eye pain/ or exp eye redness/ or exp eye swelling/ or exp eye toxicity/ or exp eye tumor/ or exp glaucoma/ or exp intraocular hemorrhage/ or exp intraocular pressure abnormality/ or exp lens disease/ or exp ocular albinism/ or exp ocular fibrosis/ or exp ocular pruritus/ or exp ocular surface disease/ or exp optic nerve disease/ or exp photophobia/ or exp pupil disease/ or exp retina disease/ or exp sclera disease/ or exp uvea disease/ or exp visual disorder/ or exp vitreous disease/</w:t>
      </w:r>
    </w:p>
    <w:p w14:paraId="0DBB8999"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exp vitrectomy/</w:t>
      </w:r>
    </w:p>
    <w:p w14:paraId="6E9A6921"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exp phacoemulsification/</w:t>
      </w:r>
    </w:p>
    <w:p w14:paraId="34BFF9D2"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exp trabeculectomy/</w:t>
      </w:r>
    </w:p>
    <w:p w14:paraId="43DFB73E"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personalized medicine/</w:t>
      </w:r>
    </w:p>
    <w:p w14:paraId="7885AA13"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theranostic nanomedicine/</w:t>
      </w:r>
    </w:p>
    <w:p w14:paraId="3ADA91F7"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algorithm/</w:t>
      </w:r>
    </w:p>
    <w:p w14:paraId="2294AD49" w14:textId="0984439C"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exp clustering algorithm/</w:t>
      </w:r>
    </w:p>
    <w:p w14:paraId="3CC88C48"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artificial intelligence/</w:t>
      </w:r>
    </w:p>
    <w:p w14:paraId="74BA79EC"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exp machine learning/</w:t>
      </w:r>
    </w:p>
    <w:p w14:paraId="30E455C9"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decision tree"/</w:t>
      </w:r>
    </w:p>
    <w:p w14:paraId="42BBCE05"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bioinformatics/</w:t>
      </w:r>
    </w:p>
    <w:p w14:paraId="39DB7307"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exp regression analysis/</w:t>
      </w:r>
    </w:p>
    <w:p w14:paraId="32D8ABE2"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discriminant analysis/</w:t>
      </w:r>
    </w:p>
    <w:p w14:paraId="3D46DCDC"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gene ontology/</w:t>
      </w:r>
    </w:p>
    <w:p w14:paraId="6293C301"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proteomics/ or comparative proteomics/ or immunoproteomics/ or exp pharmacoproteomics/ or phosphoproteomics/ or proteogenomics/ or secretomics/</w:t>
      </w:r>
    </w:p>
    <w:p w14:paraId="59ACEA75"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proteome/</w:t>
      </w:r>
    </w:p>
    <w:p w14:paraId="59AB7653"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metabolomics/</w:t>
      </w:r>
    </w:p>
    <w:p w14:paraId="21E7369B"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metabolome/</w:t>
      </w:r>
    </w:p>
    <w:p w14:paraId="3E2693BA"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lipidomics/</w:t>
      </w:r>
    </w:p>
    <w:p w14:paraId="68FE21FB"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lipidome/</w:t>
      </w:r>
    </w:p>
    <w:p w14:paraId="786A8B19"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exp cytokine/</w:t>
      </w:r>
    </w:p>
    <w:p w14:paraId="2A673405"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exp cell adhesion molecule/</w:t>
      </w:r>
    </w:p>
    <w:p w14:paraId="54437A0F"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myeloperoxidase/</w:t>
      </w:r>
    </w:p>
    <w:p w14:paraId="3BAE6DE9"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tissue inhibitor of metalloproteinase 1"/</w:t>
      </w:r>
    </w:p>
    <w:p w14:paraId="2DBB6308"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tissue inhibitor of metalloproteinase 2"/</w:t>
      </w:r>
    </w:p>
    <w:p w14:paraId="08D2E627"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brain derived neurotrophic factor/</w:t>
      </w:r>
    </w:p>
    <w:p w14:paraId="1DD41B25"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exp angiopoietin/</w:t>
      </w:r>
    </w:p>
    <w:p w14:paraId="6D221E06"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exp "peptides and proteins"/ec [Endogenous Compound]</w:t>
      </w:r>
    </w:p>
    <w:p w14:paraId="50E6C63D"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biological marker/ec [Endogenous Compound]</w:t>
      </w:r>
    </w:p>
    <w:p w14:paraId="404FE7F4"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1 or 4 or 5 or 6 or 7 or 8 or 9 or 10</w:t>
      </w:r>
    </w:p>
    <w:p w14:paraId="548254A8"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2 or 11 or 12 or 13 or 14 or 15 or 16 or 17 or 18 or 19 or 20 or 21</w:t>
      </w:r>
    </w:p>
    <w:p w14:paraId="26F682C8"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concentration? or level? or quantif* or quantit* or mass spectrometry or iTRAQ or MALDI or SELDI or assay).tw.</w:t>
      </w:r>
    </w:p>
    <w:p w14:paraId="5A03ECA6"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35 or 36) and 39</w:t>
      </w:r>
    </w:p>
    <w:p w14:paraId="639A8CC5"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3 or 22 or 23 or 24 or 25 or 26 or 27 or 28 or 29 or 30 or 31 or 32 or 33 or 34 or 40</w:t>
      </w:r>
    </w:p>
    <w:p w14:paraId="3B17540F"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lastRenderedPageBreak/>
        <w:t>37 and 38 and 41</w:t>
      </w:r>
    </w:p>
    <w:p w14:paraId="09008BE9"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limit 42 to conference abstracts</w:t>
      </w:r>
    </w:p>
    <w:p w14:paraId="75040F8E"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limit 42 to animal studies</w:t>
      </w:r>
    </w:p>
    <w:p w14:paraId="37D5B758"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limit 44 to human</w:t>
      </w:r>
    </w:p>
    <w:p w14:paraId="1CE76F15"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limit 42 to "review"</w:t>
      </w:r>
    </w:p>
    <w:p w14:paraId="759D305F"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44 not 45</w:t>
      </w:r>
    </w:p>
    <w:p w14:paraId="2A55B21C" w14:textId="77777777" w:rsidR="00F11200" w:rsidRPr="00F11200" w:rsidRDefault="00F11200" w:rsidP="00E90AAF">
      <w:pPr>
        <w:pStyle w:val="ListParagraph"/>
        <w:numPr>
          <w:ilvl w:val="0"/>
          <w:numId w:val="1"/>
        </w:numPr>
        <w:ind w:left="426" w:hanging="426"/>
        <w:rPr>
          <w:rFonts w:ascii="Times New Roman" w:hAnsi="Times New Roman" w:cs="Times New Roman"/>
          <w:sz w:val="24"/>
          <w:szCs w:val="24"/>
        </w:rPr>
      </w:pPr>
      <w:r w:rsidRPr="00F11200">
        <w:rPr>
          <w:rFonts w:ascii="Times New Roman" w:hAnsi="Times New Roman" w:cs="Times New Roman"/>
          <w:sz w:val="24"/>
          <w:szCs w:val="24"/>
        </w:rPr>
        <w:t>42 not (43 or 46 or 47)</w:t>
      </w:r>
    </w:p>
    <w:p w14:paraId="349EB0EB" w14:textId="315567E2" w:rsidR="00F11200" w:rsidRDefault="00D01FBC" w:rsidP="00F11200">
      <w:pPr>
        <w:rPr>
          <w:rFonts w:ascii="Times New Roman" w:hAnsi="Times New Roman" w:cs="Times New Roman"/>
          <w:b/>
          <w:bCs/>
          <w:sz w:val="24"/>
          <w:szCs w:val="24"/>
        </w:rPr>
      </w:pPr>
      <w:r>
        <w:rPr>
          <w:rFonts w:ascii="Times New Roman" w:hAnsi="Times New Roman" w:cs="Times New Roman"/>
          <w:b/>
          <w:bCs/>
          <w:sz w:val="24"/>
          <w:szCs w:val="24"/>
        </w:rPr>
        <w:t>Medline</w:t>
      </w:r>
    </w:p>
    <w:p w14:paraId="7C0AFE3B" w14:textId="77777777" w:rsidR="00F11200" w:rsidRPr="00E90AAF"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w:t>
      </w:r>
      <w:r w:rsidRPr="00E90AAF">
        <w:rPr>
          <w:rFonts w:ascii="Times New Roman" w:hAnsi="Times New Roman" w:cs="Times New Roman"/>
          <w:sz w:val="24"/>
          <w:szCs w:val="24"/>
        </w:rPr>
        <w:t>ophth* or ocular or intraocular or eye* or retina* or macula* or fovea* or uvea* or sclera* or cornea* or conjunctiva* or iris or "vitreous body" or "vitreous humo?r" or "vitreous fluid" or vitreo* or "aqueous humo?r" or "aqueous fluid" or tears or ((tear or lacrimal) adj fluid) or glaucoma or retinop* or retinoblastoma or uveitis or iritis or choroiditis or retinitis or chorioretinitis or conjunctivitis or endophthalmitis or cataract* or ?????????opia or "optic atrophy" or "optic neuropathy" or vitrectomy or phacoemulsification or trabeculotomy or (paracentesis adj3 "anterior chamber")).tw.</w:t>
      </w:r>
    </w:p>
    <w:p w14:paraId="4CC8195D" w14:textId="77777777" w:rsidR="00F11200" w:rsidRPr="00E90AAF" w:rsidRDefault="00F11200" w:rsidP="00E90AAF">
      <w:pPr>
        <w:pStyle w:val="ListParagraph"/>
        <w:numPr>
          <w:ilvl w:val="0"/>
          <w:numId w:val="2"/>
        </w:numPr>
        <w:ind w:left="426" w:hanging="426"/>
        <w:rPr>
          <w:rFonts w:ascii="Times New Roman" w:hAnsi="Times New Roman" w:cs="Times New Roman"/>
          <w:sz w:val="24"/>
          <w:szCs w:val="24"/>
        </w:rPr>
      </w:pPr>
      <w:r w:rsidRPr="00E90AAF">
        <w:rPr>
          <w:rFonts w:ascii="Times New Roman" w:hAnsi="Times New Roman" w:cs="Times New Roman"/>
          <w:sz w:val="24"/>
          <w:szCs w:val="24"/>
        </w:rPr>
        <w:t>("precision medicine" or "precision health" or "personalized medicine" or "personalized proteomics" or thera?nostic? or "tailored medicine" or "artificial intelligence" or "machine learning" or "deep learning" or algorithm? or ((supervised or unsupervised or biased or unbiased or bayesian or hierarchical or neur??al) adj (cluster* or learning or learner? or classifi* or network?)) or "k-nearest neighbo?r?" or "naive bayes" or (decision adj (tree? or forest? or jungle?)) or "random forest?" or "gradient-boost*" or "support vector machine" or "k-means" or "association rules" or "recursive partitioning" or "discriminant analysis" or "feature selection" or ((linear or nonlinear or "non-linear" or logistic or ordinal or poisson or quantile or analysis) adj1 (regression? or model?)) or bioinformatic? or "gene ontology" or "Kyoto Encyclopedia of Genes and Genomes" or "KEGG" or ((progress* or regress* or recover* or respond* or response*) and (predict* or stratif*))).tw.</w:t>
      </w:r>
    </w:p>
    <w:p w14:paraId="1ACA54D5" w14:textId="0FC6252A" w:rsidR="00F11200" w:rsidRPr="00E90AAF" w:rsidRDefault="00F11200" w:rsidP="00E90AAF">
      <w:pPr>
        <w:pStyle w:val="ListParagraph"/>
        <w:numPr>
          <w:ilvl w:val="0"/>
          <w:numId w:val="2"/>
        </w:numPr>
        <w:ind w:left="426" w:hanging="426"/>
        <w:rPr>
          <w:rFonts w:ascii="Times New Roman" w:hAnsi="Times New Roman" w:cs="Times New Roman"/>
          <w:sz w:val="24"/>
          <w:szCs w:val="24"/>
        </w:rPr>
      </w:pPr>
      <w:r w:rsidRPr="00E90AAF">
        <w:rPr>
          <w:rFonts w:ascii="Times New Roman" w:hAnsi="Times New Roman" w:cs="Times New Roman"/>
          <w:sz w:val="24"/>
          <w:szCs w:val="24"/>
        </w:rPr>
        <w:t>(Proteomic? or proteome? or metabolomic? or metabolome? or lipidomic? or lipidome? or "?????inflammatory protein?" or "?????inflammatory marker" or cytokine? or interleukin? or lymphokine? or monokine? or interferon? or "colony stimulating factor?" or chemokine? or "growth factor?" or "necrosis factor?" or "chemotactic protein?" or "adhesion molecule?" or "adhesion protein?" or "matrix metalloproteinase-2" or myeloperoxidase? or "tissue inhibitor of metalloproteinase-2" or "macrophage inflammatory protein-1" or "brain-derived neurotrophic factor" or angiopoietin? or ((hemoglobin or haemoglobin) adj1 (a1c or glycated)) or hba1c or "c reactive protein" or "c-reactive protein" or crp or hscrp or "hs-crp" or ((protein or biomarker) and (concentration? or level? or quantif* or quantit* or mass spectrometry or iTRAQ or MALDI or SELDI or assay))).tw.</w:t>
      </w:r>
    </w:p>
    <w:p w14:paraId="5F252001" w14:textId="77777777"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E90AAF">
        <w:rPr>
          <w:rFonts w:ascii="Times New Roman" w:hAnsi="Times New Roman" w:cs="Times New Roman"/>
          <w:sz w:val="24"/>
          <w:szCs w:val="24"/>
        </w:rPr>
        <w:t>exp Ophthalmology/cl, di, dg, ec, pd, px, sn, sd, su, th, td, ed, es, hi, is, mt, og, rt, st [Classification, Diagnosis, Diagn</w:t>
      </w:r>
      <w:r w:rsidRPr="00F11200">
        <w:rPr>
          <w:rFonts w:ascii="Times New Roman" w:hAnsi="Times New Roman" w:cs="Times New Roman"/>
          <w:sz w:val="24"/>
          <w:szCs w:val="24"/>
        </w:rPr>
        <w:t>ostic Imaging, Economics, Pharmacology, Psychology, Statistics &amp; Numerical Data, Supply &amp; Distribution, Surgery, Therapy, Trends, Education, Ethics, History, Instrumentation, Methods, Organization &amp; Administration, Radiotherapy, Standards]</w:t>
      </w:r>
    </w:p>
    <w:p w14:paraId="2E49C225" w14:textId="77777777"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lastRenderedPageBreak/>
        <w:t>eye/ or exp anterior eye segment/ or "anterior capsule of the lens"/ or conjunctiva/ or meibomian glands/ or exp "pigment epithelium of eye"/ or exp posterior eye segment/ or exp retina/ or sclera/ or tenon capsule/ or exp uvea/</w:t>
      </w:r>
    </w:p>
    <w:p w14:paraId="5EA9E1FA" w14:textId="77777777"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Tears/</w:t>
      </w:r>
    </w:p>
    <w:p w14:paraId="13ABE879" w14:textId="0D1C852A"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eye diseases/ or cogan syndrome/ or exp conjunctival diseases/ or exp corneal diseases/ or exp eye abnormalities/ or exp eye diseases, hereditary/ or exp eye hemorrhage/ or exp eye infections/ or exp eye injuries/ or exp eye manifestations/ or exp eye neoplasms/ or exp lens diseases/ or exp ocular hypertension/ or ocular hypotension/ or exp optic nerve diseases/ or exp pupil disorders/ or exp refractive errors/ or exp retinal diseases/ or exp scleral diseases/ or exp uveal diseases/ or exp vision disorders/ or vitreous detachment/</w:t>
      </w:r>
    </w:p>
    <w:p w14:paraId="45021F4E" w14:textId="77777777"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Vitrectomy/ae, ec, ed, es, hi, is, mt, mo, nu, px, rh, st, sn, td [Adverse Effects, Economics, Education, Ethics, History, Instrumentation, Methods, Mortality, Nursing, Psychology, Rehabilitation, Standards, Statistics &amp; Numerical Data, Trends]</w:t>
      </w:r>
    </w:p>
    <w:p w14:paraId="7D77D9C2" w14:textId="77777777"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Phacoemulsification/ae, cl, ec, ed, hi, is, mt, mo, nu, px, rh, st, sn, td [Adverse Effects, Classification, Economics, Education, History, Instrumentation, Methods, Mortality, Nursing, Psychology, Rehabilitation, Standards, Statistics &amp; Numerical Data, Trends]</w:t>
      </w:r>
    </w:p>
    <w:p w14:paraId="79E9F34A" w14:textId="77777777"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Trabeculectomy/nu, px, rh, st, sn, td, ae, cl, ec, ed, hi, is, mt, mo [Nursing, Psychology, Rehabilitation, Standards, Statistics &amp; Numerical Data, Trends, Adverse Effects, Classification, Economics, Education, History, Instrumentation, Methods, Mortality]</w:t>
      </w:r>
    </w:p>
    <w:p w14:paraId="1F275BFD" w14:textId="77777777"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Precision Medicine/ae, cl, ec, es, hi, is, mt, mo, nu, px, st, sn, td [Adverse Effects, Classification, Economics, Ethics, History, Instrumentation, Methods, Mortality, Nursing, Psychology, Standards, Statistics &amp; Numerical Data, Trends]</w:t>
      </w:r>
    </w:p>
    <w:p w14:paraId="6CECF514" w14:textId="765DF2C3"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Theranostic Nanomedicine/</w:t>
      </w:r>
    </w:p>
    <w:p w14:paraId="0DC7BA9C" w14:textId="3235FFF2"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exp algorithms/</w:t>
      </w:r>
    </w:p>
    <w:p w14:paraId="424E9D3B" w14:textId="77777777"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Neural Networks, Computer/</w:t>
      </w:r>
    </w:p>
    <w:p w14:paraId="5CF2C0DD" w14:textId="77777777"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Decision Trees/</w:t>
      </w:r>
    </w:p>
    <w:p w14:paraId="67DDD5B8" w14:textId="77777777"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exp Regression Analysis/</w:t>
      </w:r>
    </w:p>
    <w:p w14:paraId="445CE237" w14:textId="77777777"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Discriminant Analysis/</w:t>
      </w:r>
    </w:p>
    <w:p w14:paraId="3A5F20D0" w14:textId="77777777"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exp Proteomics/cl, ec, ed, es, hi, is, mt, og, st, sn, td [Classification, Economics, Education, Ethics, History, Instrumentation, Methods, Organization &amp; Administration, Standards, Statistics &amp; Numerical Data, Trends]</w:t>
      </w:r>
    </w:p>
    <w:p w14:paraId="6E7A9451" w14:textId="77777777"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Proteome/</w:t>
      </w:r>
    </w:p>
    <w:p w14:paraId="6F98CF93" w14:textId="77777777"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exp Metabolomics/cl, ec, ed, es, hi, is, mt, og, st, sn, td [Classification, Economics, Education, Ethics, History, Instrumentation, Methods, Organization &amp; Administration, Standards, Statistics &amp; Numerical Data, Trends]</w:t>
      </w:r>
    </w:p>
    <w:p w14:paraId="546026D3" w14:textId="77777777"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Metabolome/</w:t>
      </w:r>
    </w:p>
    <w:p w14:paraId="28B1AC4F" w14:textId="164A4217" w:rsidR="00F11200" w:rsidRPr="00E90AAF"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exp Cytokines/</w:t>
      </w:r>
    </w:p>
    <w:p w14:paraId="432C2CFD" w14:textId="77777777"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exp Cell Adhesion Molecules/</w:t>
      </w:r>
    </w:p>
    <w:p w14:paraId="10C6BB08" w14:textId="77777777"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Matrix Metalloproteinase 2/</w:t>
      </w:r>
    </w:p>
    <w:p w14:paraId="3301E292" w14:textId="77777777"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Peroxidase/</w:t>
      </w:r>
    </w:p>
    <w:p w14:paraId="6A5DCB83" w14:textId="77777777"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Tissue Inhibitor of Metalloproteinase-1"/</w:t>
      </w:r>
    </w:p>
    <w:p w14:paraId="00281A35" w14:textId="69B51809"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Tissue Inhibitor of Metalloproteinase-2"/Brain-Derived Neurotrophic Factor/</w:t>
      </w:r>
    </w:p>
    <w:p w14:paraId="1D8202A7" w14:textId="77777777"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exp Angiopoietins/</w:t>
      </w:r>
    </w:p>
    <w:p w14:paraId="1FAC7845" w14:textId="77777777"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lastRenderedPageBreak/>
        <w:t>Gene Ontology/</w:t>
      </w:r>
    </w:p>
    <w:p w14:paraId="368EA863" w14:textId="77777777"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exp Proteins/</w:t>
      </w:r>
    </w:p>
    <w:p w14:paraId="19DEB615" w14:textId="77777777"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exp Peptides/</w:t>
      </w:r>
    </w:p>
    <w:p w14:paraId="0FFC0E7C" w14:textId="77777777"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Biomarkers/</w:t>
      </w:r>
    </w:p>
    <w:p w14:paraId="53C47021" w14:textId="77777777"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concentration? or level? or quantif* or quantit* or mass spectrometry or iTRAQ or MALDI or SELDI or assay).tw.</w:t>
      </w:r>
    </w:p>
    <w:p w14:paraId="320E8DF6" w14:textId="77777777"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31 or 32 or 33) and 3</w:t>
      </w:r>
    </w:p>
    <w:p w14:paraId="7368E663" w14:textId="77777777"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1 or 4 or 5 or 6 or 7 or 8 or 9 or 10</w:t>
      </w:r>
    </w:p>
    <w:p w14:paraId="1A5B63DF" w14:textId="77777777"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2 or 11 or 12 or 13 or 14 or 15 or 16 or 17 or 30</w:t>
      </w:r>
    </w:p>
    <w:p w14:paraId="3F1317E3" w14:textId="77777777"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3 or 18 or 19 or 20 or 21 or 22 or 23 or 24 or 25 or 26 or 27 or 28 or 29 or 35</w:t>
      </w:r>
    </w:p>
    <w:p w14:paraId="34BDF185" w14:textId="38A36CFC"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36 and 37 and 38</w:t>
      </w:r>
    </w:p>
    <w:p w14:paraId="75E75587" w14:textId="77777777"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limit 39 to animals</w:t>
      </w:r>
    </w:p>
    <w:p w14:paraId="2A8D02CF" w14:textId="15CF149B"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limit 40 to humans</w:t>
      </w:r>
    </w:p>
    <w:p w14:paraId="7EB19643" w14:textId="77777777"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40 not 41</w:t>
      </w:r>
    </w:p>
    <w:p w14:paraId="7DDE8B16" w14:textId="77777777" w:rsidR="00F11200" w:rsidRPr="00F11200" w:rsidRDefault="00F11200" w:rsidP="00E90AAF">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limit 39 to "review articles"</w:t>
      </w:r>
    </w:p>
    <w:p w14:paraId="7D7188CB" w14:textId="0A277825" w:rsidR="00F11200" w:rsidRPr="0002662B" w:rsidRDefault="00F11200" w:rsidP="0002662B">
      <w:pPr>
        <w:pStyle w:val="ListParagraph"/>
        <w:numPr>
          <w:ilvl w:val="0"/>
          <w:numId w:val="2"/>
        </w:numPr>
        <w:ind w:left="426" w:hanging="426"/>
        <w:rPr>
          <w:rFonts w:ascii="Times New Roman" w:hAnsi="Times New Roman" w:cs="Times New Roman"/>
          <w:sz w:val="24"/>
          <w:szCs w:val="24"/>
        </w:rPr>
      </w:pPr>
      <w:r w:rsidRPr="00F11200">
        <w:rPr>
          <w:rFonts w:ascii="Times New Roman" w:hAnsi="Times New Roman" w:cs="Times New Roman"/>
          <w:sz w:val="24"/>
          <w:szCs w:val="24"/>
        </w:rPr>
        <w:t>39 not (42 or 43)</w:t>
      </w:r>
    </w:p>
    <w:p w14:paraId="3A11625B" w14:textId="4FF9D881" w:rsidR="00F11200" w:rsidRDefault="00F11200" w:rsidP="00F11200">
      <w:pPr>
        <w:rPr>
          <w:rFonts w:ascii="Times New Roman" w:hAnsi="Times New Roman" w:cs="Times New Roman"/>
          <w:sz w:val="24"/>
          <w:szCs w:val="24"/>
        </w:rPr>
      </w:pPr>
      <w:r w:rsidRPr="00F11200">
        <w:rPr>
          <w:rFonts w:ascii="Times New Roman" w:hAnsi="Times New Roman" w:cs="Times New Roman"/>
          <w:b/>
          <w:bCs/>
          <w:sz w:val="24"/>
          <w:szCs w:val="24"/>
        </w:rPr>
        <w:t>Web of Science</w:t>
      </w:r>
    </w:p>
    <w:p w14:paraId="0FD0046E" w14:textId="531A7BEF" w:rsidR="00F11200" w:rsidRPr="00F11200" w:rsidRDefault="00F11200" w:rsidP="00E90AAF">
      <w:pPr>
        <w:pStyle w:val="ListParagraph"/>
        <w:numPr>
          <w:ilvl w:val="0"/>
          <w:numId w:val="4"/>
        </w:numPr>
        <w:ind w:left="426" w:hanging="426"/>
        <w:rPr>
          <w:rFonts w:ascii="Times New Roman" w:hAnsi="Times New Roman" w:cs="Times New Roman"/>
          <w:sz w:val="24"/>
          <w:szCs w:val="24"/>
        </w:rPr>
      </w:pPr>
      <w:r w:rsidRPr="00F11200">
        <w:rPr>
          <w:rFonts w:ascii="Times New Roman" w:hAnsi="Times New Roman" w:cs="Times New Roman"/>
          <w:sz w:val="24"/>
          <w:szCs w:val="24"/>
        </w:rPr>
        <w:t>(TI=(ophth* or ocular or intraocular or eye* or retina* or macula* or fovea* or uvea* or sclera* or cornea* or conjunctiva* or iris or "vitreous body" or "vitreous humo$r" or "vitreous fluid" or vitreo* or "aqueous humo$r" or "aqueous fluid" or tears or ((tear or lacrimal) NEAR/1 fluid) or glaucoma or retinop* or retinoblastoma or uveitis or iritis or choroiditis or retinitis or chorioretinitis or conjunctivitis or endophthalmitis or cataract* or *opia or "optic atrophy" or "optic neuropathy" or vitrectomy or phacoemulsification or trabeculotomy.tw. or (paracentesis NEAR/3 "anterior chamber")) or AB=(ophth* or ocular or intraocular or eye* or retina* or macula* or fovea* or uvea* or sclera* or cornea* or conjunctiva* or iris.tw. or "vitreous body" or "vitreous humo$r" or "vitreous fluid" or vitreo* or "aqueous humo$r" or "aqueous fluid" or tears or ((tear or lacrimal) NEAR/1 fluid) or glaucoma or retinop* or retinoblastoma or uveitis or iritis or choroiditis or retinitis or chorioretinitis or conjunctivitis or endophthalmitis or cataract* or "optic atrophy" or "optic neuropathy" or vitrectomy or phacoemulsification or trabeculotomy or (paracentesis NEAR/3 "anterior chamber"))) AND</w:t>
      </w:r>
    </w:p>
    <w:p w14:paraId="3A46AB28" w14:textId="77777777" w:rsidR="00F11200" w:rsidRPr="00F11200" w:rsidRDefault="00F11200" w:rsidP="00E90AAF">
      <w:pPr>
        <w:pStyle w:val="ListParagraph"/>
        <w:numPr>
          <w:ilvl w:val="0"/>
          <w:numId w:val="4"/>
        </w:numPr>
        <w:ind w:left="426" w:hanging="426"/>
        <w:rPr>
          <w:rFonts w:ascii="Times New Roman" w:hAnsi="Times New Roman" w:cs="Times New Roman"/>
          <w:sz w:val="24"/>
          <w:szCs w:val="24"/>
        </w:rPr>
      </w:pPr>
      <w:r w:rsidRPr="00F11200">
        <w:rPr>
          <w:rFonts w:ascii="Times New Roman" w:hAnsi="Times New Roman" w:cs="Times New Roman"/>
          <w:sz w:val="24"/>
          <w:szCs w:val="24"/>
        </w:rPr>
        <w:t xml:space="preserve">(TI=("precision medicine" or "precision health" or "personalized medicine" or "personalized proteomics" or thera$nostic* or "tailored medicine" or "artificial intelligence" or "machine learning" or "deep learning" or algorithm$ or ((supervised or unsupervised or biased or unbiased or bayesian or hierarchical or neural or neuronal) NEAR/1 (cluster* or learning or learner$ or classifi* or network$)) or "k-nearest neighbo$r*" or "naive bayes" or (decision NEAR/1 (tree$ or forest$ or jungle$)) or "random forest$" or "gradient-boost*" or "support vector machine" or "k-means" or "association rules" or "recursive partitioning" or "discriminant analysis" or "feature selection" or ((linear or nonlinear or "non-linear" or logistic or ordinal or poisson or quantile or analysis) NEAR/1 (regression$ or model$)) or bioinformatic$ or ((progress* or regress* or recover* or respond* or response*) and (predict* or stratif*))) OR AB=("precision medicine" or "precision health" or "personalized </w:t>
      </w:r>
      <w:r w:rsidRPr="00F11200">
        <w:rPr>
          <w:rFonts w:ascii="Times New Roman" w:hAnsi="Times New Roman" w:cs="Times New Roman"/>
          <w:sz w:val="24"/>
          <w:szCs w:val="24"/>
        </w:rPr>
        <w:lastRenderedPageBreak/>
        <w:t>medicine" or "personalized proteomics" or thera$nostic* or "tailored medicine" or "artificial intelligence" or "machine learning" or "deep learning" or algorithm$ or ((supervised or unsupervised or biased or unbiased or bayesian or hierarchical or neural or neuronal) NEAR/1 (cluster* or learning or learner$ or classifi* or network$)) or "k-nearest neighbo$r*" or "naive bayes" or (decision NEAR/1 (tree$ or forest$ or jungle$)) or "random forest$" or "gradient-boost*" or "support vector machine" or "k-means" or "association rules" or "recursive partitioning" or "discriminant analysis" or "feature selection" or ((linear or nonlinear or "non-linear" or logistic or ordinal or poisson or quantile or analysis) NEAR/1 (regression$ or model$)) or bioinformatic$ or ((progress* or regress* or recover* or respond* or response*) and (predict* or stratif*)))) AND</w:t>
      </w:r>
    </w:p>
    <w:p w14:paraId="6EDD71B5" w14:textId="1747D6ED" w:rsidR="00F11200" w:rsidRDefault="00F11200" w:rsidP="00E90AAF">
      <w:pPr>
        <w:pStyle w:val="ListParagraph"/>
        <w:numPr>
          <w:ilvl w:val="0"/>
          <w:numId w:val="4"/>
        </w:numPr>
        <w:ind w:left="426" w:hanging="426"/>
        <w:rPr>
          <w:rFonts w:ascii="Times New Roman" w:hAnsi="Times New Roman" w:cs="Times New Roman"/>
          <w:sz w:val="24"/>
          <w:szCs w:val="24"/>
        </w:rPr>
      </w:pPr>
      <w:r w:rsidRPr="00F11200">
        <w:rPr>
          <w:rFonts w:ascii="Times New Roman" w:hAnsi="Times New Roman" w:cs="Times New Roman"/>
          <w:sz w:val="24"/>
          <w:szCs w:val="24"/>
        </w:rPr>
        <w:t>(TI=(Proteomic$ or proteome$ or metabolomic$ or metabolome$ or lipidomic$ or lipidome$ or "*inflammatory protein$" or "*inflammatory marker" or cytokine$ or interleukin$ or lymphokine$ or monokine$ or interferon$ or "colony stimulating factor$" or chemokine$ or "growth factor$" or "necrosis factor$" or "chemotactic protein$" or "adhesion molecule$" or "adhesion protein$" or "matrix metalloproteinase-2" or myeloperoxidase$ or "tissue inhibitor of metalloproteinase-2" or "macrophage inflammatory protein-1" or "brain-derived neurotrophic factor" or angiopoietin$ or ((hemoglobin or haemoglobin) NEAR/1 (a1c or glycated or glycosylated)) or hba1c or "c reactive protein" or "c-reactive protein" or crp or hscrp or "hs-crp" or ((protein or biomarker) and (concentration$ or level$ or quantif* or quantit* or mass spectrometry or iTRAQ or MALDI or SELDI or assay))) OR AB=(Proteomic$ or proteome$ or metabolomic$ or metabolome$ or lipidomic$ or lipidome$ or "inflammatory protein$" or "inflammatory marker" or cytokine$ or interleukin$ or lymphokine$ or monokine$ or interferon$ or "colony stimulating factor$" or chemokine$ or "growth factor$" or "necrosis factor$" or "chemotactic protein$" or "adhesion molecule$" or "adhesion protein$" or "matrix metalloproteinase-2" or myeloperoxidase$ or "tissue inhibitor of metalloproteinase-2" or "macrophage inflammatory protein-1" or "brain-derived neurotrophic factor" or angiopoietin$ or ((hemoglobin or haemoglobin) NEAR/1 (a1c or glycated or glycosylated)) or hba1c or "c reactive protein" or "c-reactive protein" or crp or hscrp or "hs-crp" or ((protein or biomarker) and (concentration$ or level$ or quantif* or quantit* or mass spectrometry or iTRAQ or MALDI or SELDI or assay))))</w:t>
      </w:r>
    </w:p>
    <w:p w14:paraId="3A0D11AC" w14:textId="3C030431" w:rsidR="00E90AAF" w:rsidRDefault="00E90AAF" w:rsidP="00E90AAF">
      <w:pPr>
        <w:rPr>
          <w:rFonts w:ascii="Times New Roman" w:hAnsi="Times New Roman" w:cs="Times New Roman"/>
          <w:b/>
          <w:bCs/>
          <w:sz w:val="24"/>
          <w:szCs w:val="24"/>
        </w:rPr>
      </w:pPr>
      <w:r w:rsidRPr="00E90AAF">
        <w:rPr>
          <w:rFonts w:ascii="Times New Roman" w:hAnsi="Times New Roman" w:cs="Times New Roman"/>
          <w:b/>
          <w:bCs/>
          <w:sz w:val="24"/>
          <w:szCs w:val="24"/>
        </w:rPr>
        <w:t>Cochrane Central Register of Controlled Trials</w:t>
      </w:r>
      <w:r>
        <w:rPr>
          <w:rFonts w:ascii="Times New Roman" w:hAnsi="Times New Roman" w:cs="Times New Roman"/>
          <w:b/>
          <w:bCs/>
          <w:sz w:val="24"/>
          <w:szCs w:val="24"/>
        </w:rPr>
        <w:t xml:space="preserve"> (CONTROL)</w:t>
      </w:r>
      <w:r w:rsidRPr="00E90AAF">
        <w:rPr>
          <w:rFonts w:ascii="Times New Roman" w:hAnsi="Times New Roman" w:cs="Times New Roman"/>
          <w:b/>
          <w:bCs/>
          <w:sz w:val="24"/>
          <w:szCs w:val="24"/>
        </w:rPr>
        <w:t>, Cochrane Database of Systematic Reviews</w:t>
      </w:r>
    </w:p>
    <w:p w14:paraId="4D834DD9"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ophth* or ocular or intraocular or eye* or retina* or macula* or fovea* or uvea* or sclera</w:t>
      </w:r>
      <w:r w:rsidRPr="00E90AAF">
        <w:rPr>
          <w:rFonts w:ascii="Times New Roman" w:hAnsi="Times New Roman" w:cs="Times New Roman"/>
          <w:b/>
          <w:bCs/>
          <w:sz w:val="24"/>
          <w:szCs w:val="24"/>
        </w:rPr>
        <w:t xml:space="preserve">* </w:t>
      </w:r>
      <w:r w:rsidRPr="00E90AAF">
        <w:rPr>
          <w:rFonts w:ascii="Times New Roman" w:hAnsi="Times New Roman" w:cs="Times New Roman"/>
          <w:sz w:val="24"/>
          <w:szCs w:val="24"/>
        </w:rPr>
        <w:t>or cornea* or conjunctiva* or iris or "vitreous body" or "vitreous humo*r" or "vitreous fluid" or vitreo* or "aqueous humo*r" or "aqueous fluid" or tears or ((tear or lacrimal) NEXT fluid) or glaucoma or retinop* or retinoblastoma or uveitis or iritis or choroiditis or retinitis or chorioretinitis or conjunctivitis or endophthalmitis or cataract* or *opia or "optic atrophy" or "optic neuropathy" or vitrectomy or phacoemulsification or trabeculotomy or (paracentesis NEAR/3 "anterior chamber")</w:t>
      </w:r>
    </w:p>
    <w:p w14:paraId="414E4FBB"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 xml:space="preserve">"precision medicine" or "precision health" or "personalized medicine" or "personalized proteomics" or thera*nostic* or "tailored medicine" or "artificial intelligence" or "machine </w:t>
      </w:r>
      <w:r w:rsidRPr="00E90AAF">
        <w:rPr>
          <w:rFonts w:ascii="Times New Roman" w:hAnsi="Times New Roman" w:cs="Times New Roman"/>
          <w:sz w:val="24"/>
          <w:szCs w:val="24"/>
        </w:rPr>
        <w:lastRenderedPageBreak/>
        <w:t>learning" or "deep learning" or algorithm* or ((supervised or unsupervised or biased or unbiased or bayesian or hierarchical or neural or neuronal) NEXT (cluster* or learning or learner* or classifi* or network*)) or "k-nearest neighbo*r*" or "naive bayes" or (decision NEXT (tree* or forest* or jungle*)) or "random forest*" or "gradient-boost*" or "support vector machine" or "k-means" or "association rules" or "recursive partitioning" or "discriminant analysis" or "feature selection" or ((linear or nonlinear or "non-linear" or logistic or ordinal or poisson or quantile or analysis) NEXT (regression* or model*)) or bioinformatic* or ((progress* or regress* or recover* or respond* or response*) and (predict* or stratif*))</w:t>
      </w:r>
    </w:p>
    <w:p w14:paraId="745580DD"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Proteomic* or proteome* or metabolomic* or metabolome* or lipidomic* or lipidome* or "*inflammatory protein*" or "*inflammatory marker*" or cytokine* or interleukin* or lymphokine* or monokine$ or interferon* or "colony stimulating factor*" or chemokine* or "growth factor*" or "necrosis factor*" or "chemotactic protein*" or "adhesion molecule*" or "adhesion protein*" or "matrix metalloproteinase-2" or myeloperoxidase* or "tissue inhibitor of metalloproteinase-2" or "macrophage inflammatory protein-1" or "brain-derived neurotrophic factor" or angiopoietin* or ((hemoglobin or haemoglobin) NEXT (a1c or glycated or glycosylated)) or hba1c or "c reactive protein" or "c-reactive protein" or crp or hscrp or "hs-crp" or ((protein or biomarker) and (concentration* or level* or quantif* or quantit* or mass spectrometry or iTRAQ or MALDI or SELDI or assay))</w:t>
      </w:r>
    </w:p>
    <w:p w14:paraId="0F3D8684"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Ophthalmology]</w:t>
      </w:r>
    </w:p>
    <w:p w14:paraId="465E1C8B"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Eye]</w:t>
      </w:r>
    </w:p>
    <w:p w14:paraId="2379C8E1"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Tears]</w:t>
      </w:r>
    </w:p>
    <w:p w14:paraId="121C250D"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Eye Diseases]</w:t>
      </w:r>
    </w:p>
    <w:p w14:paraId="5CC617DF"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Vitrectomy]</w:t>
      </w:r>
    </w:p>
    <w:p w14:paraId="368EB009"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Phacoemulsification]</w:t>
      </w:r>
    </w:p>
    <w:p w14:paraId="1B0423EF"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Trabeculectomy]</w:t>
      </w:r>
    </w:p>
    <w:p w14:paraId="08E3596D"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Precision Medicine]</w:t>
      </w:r>
    </w:p>
    <w:p w14:paraId="14EA56A9"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Theranostic Nanomedicine]</w:t>
      </w:r>
    </w:p>
    <w:p w14:paraId="7D0B3D60"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Artificial Intelligence]</w:t>
      </w:r>
    </w:p>
    <w:p w14:paraId="333E7D9E"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Algorithms]</w:t>
      </w:r>
    </w:p>
    <w:p w14:paraId="7F65E60B"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Neural Networks, Computer]</w:t>
      </w:r>
    </w:p>
    <w:p w14:paraId="0337376D"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Decision Trees]</w:t>
      </w:r>
    </w:p>
    <w:p w14:paraId="7855F4C9"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Regression Analysis]</w:t>
      </w:r>
    </w:p>
    <w:p w14:paraId="149CB8F6"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Discriminant Analysis]</w:t>
      </w:r>
    </w:p>
    <w:p w14:paraId="5B707C2C"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Proteomics]</w:t>
      </w:r>
    </w:p>
    <w:p w14:paraId="055896C7"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Metabolomics]</w:t>
      </w:r>
    </w:p>
    <w:p w14:paraId="329D0E43"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Proteins] explode</w:t>
      </w:r>
    </w:p>
    <w:p w14:paraId="4E38DC22"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Peptides]</w:t>
      </w:r>
    </w:p>
    <w:p w14:paraId="7661DC3D"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Biomarkers]</w:t>
      </w:r>
    </w:p>
    <w:p w14:paraId="234B12D6"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concentration* or level* or quantif* or quantit* or mass spectrometry or iTRAQ or MALDI or SELDI or assay</w:t>
      </w:r>
    </w:p>
    <w:p w14:paraId="121E6D31"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21 or #22 or #23) and #24</w:t>
      </w:r>
    </w:p>
    <w:p w14:paraId="344FB549"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Cytokines]</w:t>
      </w:r>
    </w:p>
    <w:p w14:paraId="70EA8C1B"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lastRenderedPageBreak/>
        <w:t>MeSH descriptor: [Cytokines]</w:t>
      </w:r>
    </w:p>
    <w:p w14:paraId="710DD8CC"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Matrix Metalloproteinase 2]</w:t>
      </w:r>
    </w:p>
    <w:p w14:paraId="3B430704"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Peroxidase]</w:t>
      </w:r>
    </w:p>
    <w:p w14:paraId="1570F681"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Tissue Inhibitor of Metalloproteinase-1]</w:t>
      </w:r>
    </w:p>
    <w:p w14:paraId="29AD625F"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Tissue Inhibitor of Metalloproteinase-2]</w:t>
      </w:r>
    </w:p>
    <w:p w14:paraId="7BA39021"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Brain-Derived Neurotrophic Factor</w:t>
      </w:r>
    </w:p>
    <w:p w14:paraId="4CDD35FA"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Angiopoietins]</w:t>
      </w:r>
    </w:p>
    <w:p w14:paraId="5D6C988D"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Anterior Eye Segment]</w:t>
      </w:r>
    </w:p>
    <w:p w14:paraId="2A25462C"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Anterior Capsule of the Lens]</w:t>
      </w:r>
    </w:p>
    <w:p w14:paraId="7301BD81"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Axial Length, Eye]</w:t>
      </w:r>
    </w:p>
    <w:p w14:paraId="24CFEE8F"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Pigment Epithelium of Eye]</w:t>
      </w:r>
    </w:p>
    <w:p w14:paraId="57FF9E9E"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Posterior Eye Segment]</w:t>
      </w:r>
    </w:p>
    <w:p w14:paraId="0474F5DC"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Retina]</w:t>
      </w:r>
    </w:p>
    <w:p w14:paraId="16089FF6"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Sclera]</w:t>
      </w:r>
    </w:p>
    <w:p w14:paraId="63ED6C31"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Tenon Capsule]</w:t>
      </w:r>
    </w:p>
    <w:p w14:paraId="265C8D1D"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Uvea]</w:t>
      </w:r>
    </w:p>
    <w:p w14:paraId="479E47EF"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Asthenopia]</w:t>
      </w:r>
    </w:p>
    <w:p w14:paraId="1E3A70B8"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Cogan Syndrome]</w:t>
      </w:r>
    </w:p>
    <w:p w14:paraId="430314F7"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Conjunctival Diseases]</w:t>
      </w:r>
    </w:p>
    <w:p w14:paraId="68482491"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Corneal Diseases]</w:t>
      </w:r>
    </w:p>
    <w:p w14:paraId="32AFAA8A"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Eye Abnormalities]</w:t>
      </w:r>
    </w:p>
    <w:p w14:paraId="182E3E23"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Eye Diseases, Hereditary]</w:t>
      </w:r>
    </w:p>
    <w:p w14:paraId="41127B90"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Eye Hemorrhage]</w:t>
      </w:r>
    </w:p>
    <w:p w14:paraId="7D1B1BA6"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Eye Infections]</w:t>
      </w:r>
    </w:p>
    <w:p w14:paraId="1400B56E"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Eye Injuries]</w:t>
      </w:r>
    </w:p>
    <w:p w14:paraId="7A3CF5D4"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Eye Manifestations]</w:t>
      </w:r>
    </w:p>
    <w:p w14:paraId="0FAFC10D"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Eye Neoplasms]</w:t>
      </w:r>
    </w:p>
    <w:p w14:paraId="648DCD16"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Lens Diseases]</w:t>
      </w:r>
    </w:p>
    <w:p w14:paraId="2F01BC21"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Ocular Hypertension]</w:t>
      </w:r>
    </w:p>
    <w:p w14:paraId="709B107B"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Ocular Hypotension]</w:t>
      </w:r>
    </w:p>
    <w:p w14:paraId="07D43E5D"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Optic Nerve Diseases]</w:t>
      </w:r>
    </w:p>
    <w:p w14:paraId="74693D0A"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Pupil Disorders]</w:t>
      </w:r>
    </w:p>
    <w:p w14:paraId="04579EE0"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Refractive Errors]</w:t>
      </w:r>
    </w:p>
    <w:p w14:paraId="30769CC4"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Retinal Diseases]</w:t>
      </w:r>
    </w:p>
    <w:p w14:paraId="5168D72E"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Scleral Diseases]</w:t>
      </w:r>
    </w:p>
    <w:p w14:paraId="3E13E098"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Uveal Diseases]</w:t>
      </w:r>
    </w:p>
    <w:p w14:paraId="1B9BFBBE"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Vision Disorders]</w:t>
      </w:r>
    </w:p>
    <w:p w14:paraId="4A15574E"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MeSH descriptor: [Vitreous Detachment]</w:t>
      </w:r>
    </w:p>
    <w:p w14:paraId="2FC3166A"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1 or #4 or #5 or #6 or #7 or #8 or #9 or #10 or #34 or #35 or #36 or #37 or #38 or #39 or #40 or #41 or #42 or #43 or #44 or #45 or #46 or #47 or #48 or #49 or #50 or #51 or #52 or #53 or #54 or #55 or #56 or #57 or #58 or #59 or #60 or #61 or #62 or #63 or #64</w:t>
      </w:r>
      <w:r w:rsidRPr="00E90AAF">
        <w:rPr>
          <w:rFonts w:ascii="Times New Roman" w:hAnsi="Times New Roman" w:cs="Times New Roman"/>
          <w:sz w:val="24"/>
          <w:szCs w:val="24"/>
        </w:rPr>
        <w:tab/>
      </w:r>
    </w:p>
    <w:p w14:paraId="6A3FBA7F"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2 or #11 or #12 or #13 or #14 or #15 or #16 or #17 or #18</w:t>
      </w:r>
      <w:r w:rsidRPr="00E90AAF">
        <w:rPr>
          <w:rFonts w:ascii="Times New Roman" w:hAnsi="Times New Roman" w:cs="Times New Roman"/>
          <w:sz w:val="24"/>
          <w:szCs w:val="24"/>
        </w:rPr>
        <w:tab/>
      </w:r>
    </w:p>
    <w:p w14:paraId="29E279BF" w14:textId="77777777"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t>#3 or #19 or #20 or #25 or #26 or #27 or #28 or #29 or #30 or #31 or #32 or #33</w:t>
      </w:r>
    </w:p>
    <w:p w14:paraId="5AC4A809" w14:textId="70656588" w:rsidR="00E90AAF" w:rsidRPr="00E90AAF" w:rsidRDefault="00E90AAF" w:rsidP="00E90AAF">
      <w:pPr>
        <w:pStyle w:val="ListParagraph"/>
        <w:numPr>
          <w:ilvl w:val="0"/>
          <w:numId w:val="5"/>
        </w:numPr>
        <w:ind w:left="426" w:hanging="426"/>
        <w:rPr>
          <w:rFonts w:ascii="Times New Roman" w:hAnsi="Times New Roman" w:cs="Times New Roman"/>
          <w:sz w:val="24"/>
          <w:szCs w:val="24"/>
        </w:rPr>
      </w:pPr>
      <w:r w:rsidRPr="00E90AAF">
        <w:rPr>
          <w:rFonts w:ascii="Times New Roman" w:hAnsi="Times New Roman" w:cs="Times New Roman"/>
          <w:sz w:val="24"/>
          <w:szCs w:val="24"/>
        </w:rPr>
        <w:lastRenderedPageBreak/>
        <w:t>#65 and #66 and #67</w:t>
      </w:r>
      <w:r w:rsidRPr="00E90AAF">
        <w:rPr>
          <w:rFonts w:ascii="Times New Roman" w:hAnsi="Times New Roman" w:cs="Times New Roman"/>
          <w:sz w:val="24"/>
          <w:szCs w:val="24"/>
        </w:rPr>
        <w:tab/>
      </w:r>
    </w:p>
    <w:sectPr w:rsidR="00E90AAF" w:rsidRPr="00E90AA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AB3742"/>
    <w:multiLevelType w:val="hybridMultilevel"/>
    <w:tmpl w:val="234472CA"/>
    <w:lvl w:ilvl="0" w:tplc="FFFFFFF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1522615"/>
    <w:multiLevelType w:val="hybridMultilevel"/>
    <w:tmpl w:val="50BA66D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47F66C63"/>
    <w:multiLevelType w:val="hybridMultilevel"/>
    <w:tmpl w:val="C884FD64"/>
    <w:lvl w:ilvl="0" w:tplc="FFFFFFF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5688669C"/>
    <w:multiLevelType w:val="hybridMultilevel"/>
    <w:tmpl w:val="0F32658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7ECD515D"/>
    <w:multiLevelType w:val="hybridMultilevel"/>
    <w:tmpl w:val="0F32658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290430273">
    <w:abstractNumId w:val="1"/>
  </w:num>
  <w:num w:numId="2" w16cid:durableId="275675771">
    <w:abstractNumId w:val="4"/>
  </w:num>
  <w:num w:numId="3" w16cid:durableId="1725833060">
    <w:abstractNumId w:val="3"/>
  </w:num>
  <w:num w:numId="4" w16cid:durableId="935595546">
    <w:abstractNumId w:val="2"/>
  </w:num>
  <w:num w:numId="5" w16cid:durableId="1071665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200"/>
    <w:rsid w:val="0002662B"/>
    <w:rsid w:val="003F33EA"/>
    <w:rsid w:val="00487405"/>
    <w:rsid w:val="00D01FBC"/>
    <w:rsid w:val="00E90AAF"/>
    <w:rsid w:val="00EF2E70"/>
    <w:rsid w:val="00F11200"/>
    <w:rsid w:val="00F813B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B2FCF"/>
  <w15:chartTrackingRefBased/>
  <w15:docId w15:val="{C955FAA0-D665-4C29-9378-6B430EAA0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120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9</Pages>
  <Words>3138</Words>
  <Characters>17891</Characters>
  <Application>Microsoft Office Word</Application>
  <DocSecurity>0</DocSecurity>
  <Lines>149</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an Pucchio</dc:creator>
  <cp:keywords/>
  <dc:description/>
  <cp:lastModifiedBy>Aidan Pucchio</cp:lastModifiedBy>
  <cp:revision>5</cp:revision>
  <dcterms:created xsi:type="dcterms:W3CDTF">2022-02-03T03:00:00Z</dcterms:created>
  <dcterms:modified xsi:type="dcterms:W3CDTF">2022-04-14T17:17:00Z</dcterms:modified>
</cp:coreProperties>
</file>